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"/>
          <w:b/>
          <w:sz w:val="20"/>
          <w:szCs w:val="26"/>
        </w:rPr>
        <w:t xml:space="preserve">Table S4. </w:t>
      </w:r>
      <w:r>
        <w:rPr>
          <w:rFonts w:cs="Courier"/>
          <w:sz w:val="20"/>
          <w:szCs w:val="26"/>
        </w:rPr>
        <w:t>List of differentially regulated TRs and contain EBNA-1 binding sites in their promoter.</w:t>
      </w:r>
    </w:p>
    <w:p>
      <w:pPr>
        <w:pStyle w:val="Normal"/>
        <w:rPr>
          <w:rFonts w:cs="Courier"/>
          <w:b/>
          <w:b/>
          <w:sz w:val="20"/>
          <w:szCs w:val="26"/>
        </w:rPr>
      </w:pPr>
      <w:r>
        <w:rPr>
          <w:rFonts w:cs="Courier"/>
          <w:b/>
          <w:sz w:val="20"/>
          <w:szCs w:val="26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6421"/>
        <w:gridCol w:w="900"/>
      </w:tblGrid>
      <w:tr>
        <w:trPr/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6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change</w:t>
            </w:r>
          </w:p>
        </w:tc>
      </w:tr>
      <w:tr>
        <w:trPr/>
        <w:tc>
          <w:tcPr>
            <w:tcW w:w="84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ort-term expression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TAT4</w:t>
            </w:r>
          </w:p>
        </w:tc>
        <w:tc>
          <w:tcPr>
            <w:tcW w:w="6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ignal transducer and activator of transcription 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23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GR2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Early growth response 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78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CF25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Transcription factor 25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.41</w:t>
            </w:r>
          </w:p>
        </w:tc>
      </w:tr>
      <w:tr>
        <w:trPr/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SR2</w:t>
            </w:r>
          </w:p>
        </w:tc>
        <w:tc>
          <w:tcPr>
            <w:tcW w:w="6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Estrogen receptor 2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.79</w:t>
            </w:r>
          </w:p>
        </w:tc>
      </w:tr>
      <w:tr>
        <w:trPr/>
        <w:tc>
          <w:tcPr>
            <w:tcW w:w="84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ng-term expression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ATB1</w:t>
            </w:r>
          </w:p>
        </w:tc>
        <w:tc>
          <w:tcPr>
            <w:tcW w:w="6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ATB homeobox 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CF7L2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7-like 2 (T-cell specific, HMG-box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APK4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itogen-activated protein kinase 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GIF2LY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GFB-induced factor homeobox 2-like, Y-link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FF4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F4/FMR2 family, member 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TF1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etal-regulatory transcription factor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ZNF197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1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MO7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IM domain 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RID4A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T rich interactive domain 4A (RBP1-lik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RE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rginine-glutamic acid dipeptide (RE) repea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CH1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TB and CNC homology 1, basic leucine zipper transcription factor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HLHB2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asic helix-loop-helix domain containing, class B,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VHL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Von Hippel-Lindau tumor suppress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LDN12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laudin 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MGA1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igh mobility group AT-hook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P3S2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daptor-related protein complex 3, sigma 2 subuni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ZTR1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zipper-like transcription regulator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LX1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istal-less homeobox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</w:tr>
      <w:tr>
        <w:trPr/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UNX1T1</w:t>
            </w:r>
          </w:p>
        </w:tc>
        <w:tc>
          <w:tcPr>
            <w:tcW w:w="6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unt-related transcription factor 1; translocated to, 1 (cyclin D-related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</w:tr>
      <w:tr>
        <w:trPr/>
        <w:tc>
          <w:tcPr>
            <w:tcW w:w="84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able expression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REB5</w:t>
            </w:r>
          </w:p>
        </w:tc>
        <w:tc>
          <w:tcPr>
            <w:tcW w:w="6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AMP responsive element binding protein 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.68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RXRA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Retinoid X receptor, alph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98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FE2L3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uclear factor (erythroid-derived 2)-like 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48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SC22D3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SC22 domain family, member 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67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RID5B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T rich interactive domain 5B (MRF1-lik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48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HOX2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hort stature homeobox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34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SR2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strogen receptor 2 (ER beta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27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TNNB1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atenin (cadherin-associated protein), beta 1, 88kD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14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ACH1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TB and CNC homology 1, basic leucine zipper transcription factor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07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ETS2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V-ets erythroblastosis virus E26 oncogene homolog 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84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BX3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re-B-cell leukemia homeobox 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59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ZSCAN20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Zinc finger and SCAN domain containing 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54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P3S2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daptor-related protein complex 3, sigma 2 subuni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37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P73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umor protein p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.39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TF2IRD1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TF2I repeat domain containing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.41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ZHX3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Zinc fingers and homeoboxes 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.41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FDP3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ranscription factor Dp family, member 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.69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BFA2T3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re-binding factor, runt domain, alpha subunit 2; translocated to, 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.96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YO1C</w:t>
            </w:r>
            <w:r>
              <w:rPr>
                <w:sz w:val="20"/>
                <w:szCs w:val="20"/>
                <w:vertAlign w:val="superscript"/>
                <w:lang w:bidi="en-US"/>
              </w:rPr>
              <w:t>a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Myosin I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.44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OSB</w:t>
            </w:r>
          </w:p>
        </w:tc>
        <w:tc>
          <w:tcPr>
            <w:tcW w:w="6421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BJ murine osteosarcoma viral oncogene homolog B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3.03</w:t>
            </w:r>
          </w:p>
        </w:tc>
      </w:tr>
      <w:tr>
        <w:trPr/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OXA7</w:t>
            </w:r>
          </w:p>
        </w:tc>
        <w:tc>
          <w:tcPr>
            <w:tcW w:w="6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omeobox A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6.67</w:t>
            </w:r>
          </w:p>
        </w:tc>
      </w:tr>
    </w:tbl>
    <w:p>
      <w:pPr>
        <w:pStyle w:val="Normal"/>
        <w:widowControl w:val="false"/>
        <w:autoSpaceDE w:val="false"/>
        <w:rPr>
          <w:rFonts w:cs="Courier"/>
          <w:sz w:val="20"/>
          <w:szCs w:val="26"/>
        </w:rPr>
      </w:pPr>
      <w:r>
        <w:rPr>
          <w:rFonts w:cs="Courier"/>
          <w:sz w:val="20"/>
          <w:szCs w:val="26"/>
        </w:rPr>
      </w:r>
    </w:p>
    <w:p>
      <w:pPr>
        <w:pStyle w:val="Normal"/>
        <w:rPr/>
      </w:pPr>
      <w:r>
        <w:rPr>
          <w:sz w:val="20"/>
        </w:rPr>
        <w:t xml:space="preserve"> </w:t>
      </w:r>
      <w:r>
        <w:rPr>
          <w:sz w:val="20"/>
        </w:rPr>
        <w:t>a . TRs that contains more than one binding site for EBNA-1 in the promoter sequence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sectPr>
          <w:footerReference w:type="default" r:id="rId2"/>
          <w:type w:val="nextPage"/>
          <w:pgSz w:w="11906" w:h="16838"/>
          <w:pgMar w:left="1418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-426" w:firstLine="426"/>
        <w:rPr>
          <w:sz w:val="20"/>
        </w:rPr>
      </w:pPr>
      <w:r>
        <w:rPr>
          <w:sz w:val="20"/>
        </w:rPr>
        <w:t xml:space="preserve"> 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footerReference w:type="default" r:id="rId3"/>
      <w:type w:val="nextPage"/>
      <w:pgSz w:w="11906" w:h="16838"/>
      <w:pgMar w:left="1800" w:right="126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4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12:56:00Z</dcterms:created>
  <dc:creator>ramakrishna sompallae</dc:creator>
  <dc:description/>
  <cp:keywords/>
  <dc:language>en-US</dc:language>
  <cp:lastModifiedBy>simsuede</cp:lastModifiedBy>
  <cp:lastPrinted>2009-09-03T11:34:00Z</cp:lastPrinted>
  <dcterms:modified xsi:type="dcterms:W3CDTF">2010-07-19T12:57:00Z</dcterms:modified>
  <cp:revision>3</cp:revision>
  <dc:subject/>
  <dc:title>GeneSymb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